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6AD585">
      <w:pPr>
        <w:widowControl w:val="0"/>
        <w:autoSpaceDE w:val="0"/>
        <w:autoSpaceDN w:val="0"/>
        <w:adjustRightInd w:val="0"/>
        <w:spacing w:beforeLines="0" w:afterLines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>1.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</w:rPr>
        <w:t xml:space="preserve"> Characteristics of Shenzhen adults according to acne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1494"/>
        <w:gridCol w:w="1374"/>
        <w:gridCol w:w="1374"/>
        <w:gridCol w:w="961"/>
      </w:tblGrid>
      <w:tr w14:paraId="0594F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exac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85BB325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2DD10B3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(N=1182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6ABCE55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Acne</w:t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(N=175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14371D9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Non-acne</w:t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(N=1007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775FAD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14:paraId="7A7CD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7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2532B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(years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90453F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5.43±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07FCBB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3.71±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16D88D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7.47±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174AB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58D3B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210840F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5B9EE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FD660C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D02421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7CA727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14:paraId="76EF8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47C86A1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2"/>
                <w:szCs w:val="22"/>
                <w:highlight w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E29E39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520 (4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A5CD61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49 (4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D3A42A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771 (4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B74916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27E3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32BEB62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2"/>
                <w:szCs w:val="22"/>
                <w:highlight w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1DF2DC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305 (5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D02AC2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005 (5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F2B109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300 (5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5D3432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100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3F4022A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76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BMI(kg/m²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D02082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4.22±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58C740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3.44±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8222B7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4.36±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45A92C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2584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6574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kin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DBCEC0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EC7C64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EF6D9E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71F92C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66802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4DD5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6A9326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158 (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766AD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86 (1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F87CC4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972 (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59E3F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BDC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A98B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A1B17F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825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53A1FF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53 (5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8F73E7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872 (2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66063A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E4A6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12ED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F39E95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557 (3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4CCCE7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18 (1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A7B3C8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239 (4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FA2896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701A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3AE13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582D98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56 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520E76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84 (1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A6C7B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72 (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431CC0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1B5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6C4B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33F7BC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9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0D7649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ABC68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1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D8479D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F4D7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F8D4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21F2DC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2402D9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CEF9C6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3BD677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74CA2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F1E8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tiary education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0B3AC3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367 (6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38D55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17 (4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B34FB3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650 (6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5526D6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A90D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8F85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E31FE1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458 (3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D6524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037 (5</w:t>
            </w:r>
            <w:bookmarkStart w:id="0" w:name="_GoBack"/>
            <w:bookmarkEnd w:id="0"/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38DDE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421 (3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B4FE90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A2E8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144F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C4D0D2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ED1FF9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0CAEC4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951978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6F971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A299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an 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348206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318 (9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C09305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630 (9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0A3469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688 (9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079949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B9A1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9235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E6C339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07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719304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24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9E3483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83 (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E3401B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B39F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F544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11B6DB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7EB6E0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9204D4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A71DB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0A1EC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6576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A10D7D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531 (8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7C3E81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076 (6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FBD7DE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455 (8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7D6D76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26C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929F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A9EF35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294 (1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F8262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78 (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AED354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616 (1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DC49EA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4699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FD99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nsuran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3EC744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54D862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3BD74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8F3B79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</w:tr>
      <w:tr w14:paraId="4C2A9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45B1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6C4FBA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141 (9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C5B400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674 (9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17C6E4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467 (9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0A8259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3EBD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B9F6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2ACB8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84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978018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0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913B84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04 (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D2287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FDCD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ECFE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nnual income, (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RMB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3573CD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AFCB75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446DF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883FEE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04730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F98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6C4650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408 (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4C28B1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52 (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3BB776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256 (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C96F95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496C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ABEB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000~2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171411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780 (6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6D766F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67 (6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F8F55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613 (6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A42B97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E02F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905E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≥2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329A55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637 (2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271D97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35 (2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60DA21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202 (2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E847C6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4BD6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977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BBCA3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8AF6C3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028AA4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B9EE26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14:paraId="67A8E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B611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E5BC70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521 (2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7BC34B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66 (2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AB1CBF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155 (2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2DCCDD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EA73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C397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9A6E39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82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6B7CDE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4 (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CA87B0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18 (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AFCFBE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2F3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F706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B5DA7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622 (7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94B205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324 (7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DB96CE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298 (7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F2DD9B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D20F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A0C5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lcohol inta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31684C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D78A13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070E74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C30916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4390A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F09B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38ED44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080 (5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E4AECA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40 (6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67903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940 (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32AB6D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CBB7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0E62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5B4333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745 (4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1C0A48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14 (3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BB1C5F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131 (4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4CC698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1093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45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02EAD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Sleep tim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</w:p>
          <w:p w14:paraId="4281A09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(hours/day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3044F8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.05±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86E0F1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.19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9F6460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.03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A86499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6EC5A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59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0C897F3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Sedentary</w:t>
            </w:r>
          </w:p>
          <w:p w14:paraId="64F045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0"/>
                <w:sz w:val="22"/>
                <w:szCs w:val="22"/>
                <w:highlight w:val="none"/>
              </w:rPr>
              <w:t>(hours/day), mean ± SD</w:t>
            </w:r>
          </w:p>
          <w:p w14:paraId="79B59C3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160" w:beforeAutospacing="0" w:after="1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0EA811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.39±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8907D0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.82±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6C3223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.14±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0CC35D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07870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83EC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786B6D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EEB62B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5EB001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32E281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6A6F8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F163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DCF4F5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987 (1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92DFF5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95 (2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7C4710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592 (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BE16F6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C02A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7989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879ADC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969 (4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C5295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53 (4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D35987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116 (4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01CEC3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84D7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EE8C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C90F9D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869 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8D4A0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06 (2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7CDEE5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363 (4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043EB4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3A6E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2C0BF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lean produc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47266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06747A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317CC7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3831DF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37BF9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6F24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2FE62D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325 (4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AD7072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66 (2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020D94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959 (4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90C0CC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EA4C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7068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2525E9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500 (5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57C44B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388 (7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B2F368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112 (5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40703D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14B0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190E6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isturizing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oduc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696BF2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339A9A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2D654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6C121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5C6E4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7736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DD739D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156 (5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2DA293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37 (3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01C6D3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519 (5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B8A715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54D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EEFA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BEE192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669 (4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7A9247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17 (6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E6002A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552 (4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20DB48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19AA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40519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as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01DA80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A18FE5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70703F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6A7F01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7DBC1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1870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20C638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045 (6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A1D8B7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86 (5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862BF3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159 (7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E2BDEE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183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A5FA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85EABE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780 (3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382125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68 (4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CCE1D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912 (2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5EA444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92FA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5CCD1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unscree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oduc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1168BB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3CBB99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A6181B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848854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0DF65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3571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E1BE21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0019 (8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276F0A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342 (7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BAAE25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677 (8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EEF911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08E8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D0AE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D74666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806 (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649942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12 (2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B34842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394 (1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97EAFD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DA3A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26DAD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sme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E3B7AA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BA6C57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40CA64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77BC4A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0FD88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A2AF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4F0D45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805 (8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1FB948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219 (6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606B59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8586 (8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EED380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B1C1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B25E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6075E4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020 (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AB3DA3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35 (3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577B48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485 (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D73CC5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9ED3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32700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picy foo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3E067C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A72953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BF7BEC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AE2AF0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62358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E6E5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19C68A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265 (6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CC00B1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243 (7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E0E597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022 (5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A159F0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9CCF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1CC1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DE37EB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560 (3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3AC8C0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11 (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206825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049 (4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153090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76A1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C1BA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rui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2B70E3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08333E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EBFFF6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649596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0.9863</w:t>
            </w:r>
          </w:p>
        </w:tc>
      </w:tr>
      <w:tr w14:paraId="4FB70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E0EC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E7048D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556 (9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D0ED8E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714 (9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C6CA7E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842 (9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DB837A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5572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B16C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4E165C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69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B31DD7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0 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B5DB09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29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46D9C7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FB18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72A36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ilk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079772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88FC40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6454B4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B1E90F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2E78C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06B3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FA5BF9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119 (7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7A60D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463 (8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2B3626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656 (7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DDA9AC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8ECC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9E06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4162EE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706 (2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1669ED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91 (1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AB2841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415 (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279EE9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B07B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5DD97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everag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FA94B7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9653A0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502B80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884C9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4D4DD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BAC1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7B1E81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116 (6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F58A70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399 (7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E5CCC2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717 (5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64E2D9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14AE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DF23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F15548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709 (3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85AD7F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355 (2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D27969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354 (4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CCF61B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8DB1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31389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qua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AB7B4C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0E0EDB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389301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1FA32A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0.3819</w:t>
            </w:r>
          </w:p>
        </w:tc>
      </w:tr>
      <w:tr w14:paraId="0E584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C568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1C3F91E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1110 (9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D7310E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656 (9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58A8EC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454 (9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733469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09CC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59DC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1E5A43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15 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E2D3C89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8 (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E36BF5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17 (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DDD28D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7033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4F54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C9CF62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0D05B4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05C230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46F6F0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16D7C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E52D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DCE072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782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C7775C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82 (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FE8084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2600 (2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0A4B24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987D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7A49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6868CD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043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C16BA7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572 (8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5352C0F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471 (7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DA2BC7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3DE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24696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5A73FF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08FB845D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064A67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2A88E2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34235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2258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DDB4B94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70 (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424FCC0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64 (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2ADA9C27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06 (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B59FBD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2E5D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F600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2F0E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55 (9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5F34941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690 (9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9FD466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9165 (9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4F7FB0B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757F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top"/>
          </w:tcPr>
          <w:p w14:paraId="6FA2F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C71EF83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7F0AA5A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9595AD8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61727B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14:paraId="42BDD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B5CF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4634A9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582 (3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216B632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95 (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55356B54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4087 (4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C42271A">
            <w:pPr>
              <w:keepNext/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1EBE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34321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60" w:beforeLines="0" w:beforeAutospacing="0" w:after="16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61DEC06C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7243 (61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14E67B82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1259 (71.7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499E59A5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  <w:t>5984 (59.4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7" w:type="dxa"/>
              <w:right w:w="67" w:type="dxa"/>
            </w:tcMar>
            <w:vAlign w:val="center"/>
          </w:tcPr>
          <w:p w14:paraId="711791E6">
            <w:pPr>
              <w:widowControl w:val="0"/>
              <w:autoSpaceDE w:val="0"/>
              <w:autoSpaceDN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45008C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074DCD9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/>
        <w:snapToGrid/>
        <w:spacing w:before="160" w:beforeAutospacing="0" w:after="160" w:afterAutospacing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ultivariate logistic regression analysis of acne inducing factors in general population.</w:t>
      </w:r>
    </w:p>
    <w:tbl>
      <w:tblPr>
        <w:tblStyle w:val="3"/>
        <w:tblpPr w:leftFromText="180" w:rightFromText="180" w:vertAnchor="text" w:horzAnchor="page" w:tblpX="1988" w:tblpY="40"/>
        <w:tblOverlap w:val="never"/>
        <w:tblW w:w="79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7"/>
        <w:gridCol w:w="3057"/>
        <w:gridCol w:w="1373"/>
      </w:tblGrid>
      <w:tr w14:paraId="1272E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8924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  <w:t>Variables</w:t>
            </w:r>
          </w:p>
        </w:tc>
        <w:tc>
          <w:tcPr>
            <w:tcW w:w="30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AED8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  <w:t>Odds ratio (95% CI)</w:t>
            </w:r>
          </w:p>
        </w:tc>
        <w:tc>
          <w:tcPr>
            <w:tcW w:w="13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F975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4"/>
                <w:szCs w:val="32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32"/>
              </w:rPr>
              <w:t>-value</w:t>
            </w:r>
          </w:p>
        </w:tc>
      </w:tr>
      <w:tr w14:paraId="65B23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4CEBC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30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C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0.723(0.629, 0.830)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7D5D8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kern w:val="0"/>
                <w:sz w:val="24"/>
                <w:lang w:bidi="ar"/>
              </w:rPr>
              <w:t>&lt;.0001</w:t>
            </w:r>
          </w:p>
        </w:tc>
      </w:tr>
      <w:tr w14:paraId="5CC14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2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9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0.788(0.693, 0.89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B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kern w:val="0"/>
                <w:sz w:val="24"/>
                <w:lang w:bidi="ar"/>
              </w:rPr>
              <w:t>&lt;.0001</w:t>
            </w:r>
          </w:p>
        </w:tc>
      </w:tr>
      <w:tr w14:paraId="6126B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C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kern w:val="0"/>
                <w:sz w:val="24"/>
                <w:lang w:bidi="ar"/>
              </w:rPr>
              <w:t>Nation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C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0.685(0.541, 0.86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D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kern w:val="0"/>
                <w:sz w:val="24"/>
                <w:lang w:bidi="ar"/>
              </w:rPr>
              <w:t>0.002</w:t>
            </w:r>
          </w:p>
        </w:tc>
      </w:tr>
      <w:tr w14:paraId="06D5F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4E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color w:val="000000"/>
                <w:kern w:val="0"/>
                <w:sz w:val="24"/>
                <w:lang w:bidi="ar"/>
              </w:rPr>
              <w:t>Dietary habi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6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7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right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E323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CD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Spicy food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0F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9(0.900, 1.15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7A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765</w:t>
            </w:r>
          </w:p>
        </w:tc>
      </w:tr>
      <w:tr w14:paraId="55F6C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64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Beverage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7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295(1.124, 1.49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24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2A2B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8D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Frui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5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1(0.512, 1.13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2C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177</w:t>
            </w:r>
          </w:p>
        </w:tc>
      </w:tr>
      <w:tr w14:paraId="31553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9D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Milk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9D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5(0.837, 1.1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0A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750</w:t>
            </w:r>
          </w:p>
        </w:tc>
      </w:tr>
      <w:tr w14:paraId="5B392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23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 xml:space="preserve">Aquatic 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A3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34(0.724, 1.20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B1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599</w:t>
            </w:r>
          </w:p>
        </w:tc>
      </w:tr>
      <w:tr w14:paraId="59732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19C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Skin care habit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E80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BF2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</w:tr>
      <w:tr w14:paraId="5DA6C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9E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Clean produc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3F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639(1.395, 1.92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41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kern w:val="0"/>
                <w:sz w:val="24"/>
                <w:lang w:bidi="ar"/>
              </w:rPr>
              <w:t>&lt;.0001</w:t>
            </w:r>
          </w:p>
        </w:tc>
      </w:tr>
      <w:tr w14:paraId="0AB0E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65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Moisturizing produc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B8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2(0.845, 1.21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B6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896</w:t>
            </w:r>
          </w:p>
        </w:tc>
      </w:tr>
      <w:tr w14:paraId="1F23E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72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Mask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8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9(0.992, 1.37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42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</w:tr>
      <w:tr w14:paraId="06378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C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Sunscreen product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1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3(0.809, 1.12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C7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565</w:t>
            </w:r>
          </w:p>
        </w:tc>
      </w:tr>
      <w:tr w14:paraId="13191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6B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Cosmetic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EE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4(0.961, 1.3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C4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136</w:t>
            </w:r>
          </w:p>
        </w:tc>
      </w:tr>
      <w:tr w14:paraId="5B838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2A6AA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highlight w:val="none"/>
              </w:rPr>
              <w:t>Living habit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D3B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1CB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</w:tr>
      <w:tr w14:paraId="486E6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A16ADA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Smoking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03C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B82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</w:p>
        </w:tc>
      </w:tr>
      <w:tr w14:paraId="1F5C9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E89C7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Neve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F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7(0.891, 1.25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88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526</w:t>
            </w:r>
          </w:p>
        </w:tc>
      </w:tr>
      <w:tr w14:paraId="35E88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5E5E9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Current smoke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5B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0(0.765, 1.41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B4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804</w:t>
            </w:r>
          </w:p>
        </w:tc>
      </w:tr>
      <w:tr w14:paraId="7D820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35E51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right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Former smoke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5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1(0.872, 1.12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C5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891</w:t>
            </w:r>
          </w:p>
        </w:tc>
      </w:tr>
      <w:tr w14:paraId="61D90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5E03DF">
            <w:pPr>
              <w:keepNext w:val="0"/>
              <w:keepLines w:val="0"/>
              <w:widowControl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highlight w:val="none"/>
                <w:lang w:bidi="ar"/>
              </w:rPr>
              <w:t>Alcohol intake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60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1F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</w:p>
        </w:tc>
      </w:tr>
      <w:tr w14:paraId="14287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CB70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Physical activity level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1D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8(0.939, 1.30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EB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224</w:t>
            </w:r>
          </w:p>
        </w:tc>
      </w:tr>
      <w:tr w14:paraId="5C372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3342">
            <w:pPr>
              <w:keepNext w:val="0"/>
              <w:keepLines w:val="0"/>
              <w:widowControl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MYingHei_18030_C-Medium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                     </w:t>
            </w:r>
            <w:r>
              <w:rPr>
                <w:rFonts w:hint="default" w:ascii="Times New Roman" w:hAnsi="Times New Roman" w:eastAsia="MYingHei_18030_C-Medium" w:cs="Times New Roman"/>
                <w:color w:val="auto"/>
                <w:kern w:val="0"/>
                <w:sz w:val="24"/>
                <w:highlight w:val="none"/>
                <w:lang w:bidi="ar"/>
              </w:rPr>
              <w:t>low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68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7(0.941, 1.23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BB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color w:val="000000"/>
                <w:kern w:val="0"/>
                <w:sz w:val="24"/>
                <w:lang w:bidi="ar"/>
              </w:rPr>
              <w:t>0.281</w:t>
            </w:r>
          </w:p>
        </w:tc>
      </w:tr>
      <w:tr w14:paraId="3A1A7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82B2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right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Moderate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AF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051(1.002, 1.10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C0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kern w:val="0"/>
                <w:sz w:val="24"/>
                <w:lang w:bidi="ar"/>
              </w:rPr>
              <w:t>0.040</w:t>
            </w:r>
          </w:p>
        </w:tc>
      </w:tr>
      <w:tr w14:paraId="3E37C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31DD1B">
            <w:pPr>
              <w:keepNext w:val="0"/>
              <w:keepLines w:val="0"/>
              <w:suppressLineNumbers w:val="0"/>
              <w:spacing w:before="160" w:beforeAutospacing="0" w:after="160" w:afterAutospacing="0" w:line="180" w:lineRule="auto"/>
              <w:ind w:left="0" w:leftChars="0" w:right="0" w:rightChars="0"/>
              <w:jc w:val="center"/>
              <w:rPr>
                <w:rFonts w:hint="default" w:ascii="Times New Roman" w:hAnsi="Times New Roman" w:eastAsia="MYingHei_18030_C-Medium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                   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High</w:t>
            </w:r>
          </w:p>
        </w:tc>
        <w:tc>
          <w:tcPr>
            <w:tcW w:w="30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363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.026(1.007, 1.045)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B596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before="160" w:beforeAutospacing="0" w:after="16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color w:val="000000"/>
                <w:kern w:val="0"/>
                <w:sz w:val="24"/>
                <w:lang w:bidi="ar"/>
              </w:rPr>
              <w:t>0.008</w:t>
            </w:r>
          </w:p>
        </w:tc>
      </w:tr>
    </w:tbl>
    <w:p w14:paraId="5790CF9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171AAF"/>
    <w:rsid w:val="43171AAF"/>
    <w:rsid w:val="4EA16454"/>
    <w:rsid w:val="6774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7</Words>
  <Characters>3406</Characters>
  <Lines>0</Lines>
  <Paragraphs>0</Paragraphs>
  <TotalTime>1</TotalTime>
  <ScaleCrop>false</ScaleCrop>
  <LinksUpToDate>false</LinksUpToDate>
  <CharactersWithSpaces>367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5:58:00Z</dcterms:created>
  <dc:creator>yuan wei</dc:creator>
  <cp:lastModifiedBy>yuan wei</cp:lastModifiedBy>
  <dcterms:modified xsi:type="dcterms:W3CDTF">2026-06-02T03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2709188479A42A0A0D2755E27AE0924_11</vt:lpwstr>
  </property>
  <property fmtid="{D5CDD505-2E9C-101B-9397-08002B2CF9AE}" pid="4" name="KSOTemplateDocerSaveRecord">
    <vt:lpwstr>eyJoZGlkIjoiZTc5ZDczODRhNzk4MDA0MmM4MDg2YjcwMWY2NTc3NDkiLCJ1c2VySWQiOiIxOTUyNTUxOTEifQ==</vt:lpwstr>
  </property>
</Properties>
</file>